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CA840" w14:textId="0B5E3248" w:rsidR="00434C6F" w:rsidRPr="00544F8A" w:rsidRDefault="00434C6F" w:rsidP="00434C6F">
      <w:pPr>
        <w:pStyle w:val="EndNoteBibliography"/>
        <w:rPr>
          <w:rFonts w:asciiTheme="minorHAnsi" w:hAnsiTheme="minorHAnsi"/>
          <w:b/>
          <w:szCs w:val="24"/>
        </w:rPr>
      </w:pPr>
      <w:r w:rsidRPr="00544F8A">
        <w:rPr>
          <w:b/>
          <w:szCs w:val="24"/>
        </w:rPr>
        <w:t>S</w:t>
      </w:r>
      <w:r w:rsidR="00862336">
        <w:rPr>
          <w:b/>
          <w:szCs w:val="24"/>
        </w:rPr>
        <w:t>2</w:t>
      </w:r>
      <w:r w:rsidRPr="00544F8A">
        <w:rPr>
          <w:b/>
          <w:szCs w:val="24"/>
        </w:rPr>
        <w:t xml:space="preserve"> </w:t>
      </w:r>
      <w:r w:rsidRPr="00544F8A">
        <w:rPr>
          <w:rFonts w:asciiTheme="minorHAnsi" w:hAnsiTheme="minorHAnsi"/>
          <w:b/>
          <w:szCs w:val="24"/>
        </w:rPr>
        <w:t xml:space="preserve">Table. </w:t>
      </w:r>
      <w:r w:rsidRPr="00544F8A">
        <w:rPr>
          <w:rFonts w:asciiTheme="minorHAnsi" w:hAnsiTheme="minorHAnsi"/>
          <w:szCs w:val="24"/>
        </w:rPr>
        <w:t>Coefficient estimations in models for breast-feeding outcomes and mediators as independent variables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2"/>
        <w:gridCol w:w="992"/>
        <w:gridCol w:w="567"/>
        <w:gridCol w:w="992"/>
        <w:gridCol w:w="567"/>
        <w:gridCol w:w="1134"/>
        <w:gridCol w:w="567"/>
        <w:gridCol w:w="992"/>
        <w:gridCol w:w="567"/>
        <w:gridCol w:w="76"/>
        <w:gridCol w:w="1058"/>
        <w:gridCol w:w="567"/>
        <w:gridCol w:w="993"/>
        <w:gridCol w:w="567"/>
        <w:gridCol w:w="1559"/>
        <w:gridCol w:w="572"/>
      </w:tblGrid>
      <w:tr w:rsidR="00434C6F" w:rsidRPr="0052674F" w14:paraId="60143BE6" w14:textId="77777777" w:rsidTr="00FF58A3">
        <w:trPr>
          <w:trHeight w:val="564"/>
        </w:trPr>
        <w:tc>
          <w:tcPr>
            <w:tcW w:w="21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5F7C9C" w14:textId="77777777" w:rsidR="00434C6F" w:rsidRPr="0052674F" w:rsidRDefault="00434C6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asciiTheme="minorHAnsi" w:hAnsiTheme="minorHAnsi"/>
                <w:b/>
                <w:bCs/>
                <w:sz w:val="20"/>
                <w:szCs w:val="20"/>
              </w:rPr>
              <w:t>Potential mediators</w:t>
            </w:r>
          </w:p>
        </w:tc>
        <w:tc>
          <w:tcPr>
            <w:tcW w:w="637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3C52F3" w14:textId="77777777" w:rsidR="00434C6F" w:rsidRPr="0052674F" w:rsidRDefault="00434C6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asciiTheme="minorHAnsi" w:hAnsiTheme="minorHAnsi"/>
                <w:b/>
                <w:bCs/>
                <w:sz w:val="20"/>
                <w:szCs w:val="20"/>
              </w:rPr>
              <w:t>Timing of introduction of formula with continued breast feeding (reference = no introduction of formula)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470BCC" w14:textId="77777777" w:rsidR="00434C6F" w:rsidRPr="0052674F" w:rsidRDefault="00434C6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53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9C4A95" w14:textId="77777777" w:rsidR="00434C6F" w:rsidRPr="0052674F" w:rsidRDefault="00434C6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Duration of exclusive breast feeding </w:t>
            </w:r>
          </w:p>
          <w:p w14:paraId="1BE5F5D2" w14:textId="77777777" w:rsidR="00434C6F" w:rsidRPr="0052674F" w:rsidRDefault="00434C6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asciiTheme="minorHAnsi" w:hAnsiTheme="minorHAnsi"/>
                <w:b/>
                <w:bCs/>
                <w:sz w:val="20"/>
                <w:szCs w:val="20"/>
              </w:rPr>
              <w:t>(reference =2 months)</w:t>
            </w:r>
          </w:p>
        </w:tc>
      </w:tr>
      <w:tr w:rsidR="0052674F" w:rsidRPr="0052674F" w14:paraId="2AC6FE4B" w14:textId="05725BF3" w:rsidTr="00FF58A3">
        <w:trPr>
          <w:trHeight w:val="276"/>
        </w:trPr>
        <w:tc>
          <w:tcPr>
            <w:tcW w:w="2122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4AD2C1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83F4AD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asciiTheme="minorHAnsi" w:hAnsiTheme="minorHAnsi"/>
                <w:b/>
                <w:bCs/>
                <w:sz w:val="20"/>
                <w:szCs w:val="20"/>
              </w:rPr>
              <w:t>&lt; 1 wee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EEBAD" w14:textId="0D457571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eastAsia="PMingLiU" w:cstheme="minorHAnsi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52674F">
              <w:rPr>
                <w:rFonts w:eastAsia="PMingLiU" w:cstheme="minorHAnsi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4E8464" w14:textId="3FB3EAAE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asciiTheme="minorHAnsi" w:hAnsiTheme="minorHAnsi"/>
                <w:b/>
                <w:bCs/>
                <w:sz w:val="20"/>
                <w:szCs w:val="20"/>
              </w:rPr>
              <w:t>1 wee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11006" w14:textId="204196CB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eastAsia="PMingLiU" w:cstheme="minorHAnsi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52674F">
              <w:rPr>
                <w:rFonts w:eastAsia="PMingLiU" w:cstheme="minorHAnsi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39BE41" w14:textId="2856D89F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asciiTheme="minorHAnsi" w:hAnsiTheme="minorHAnsi"/>
                <w:b/>
                <w:bCs/>
                <w:sz w:val="20"/>
                <w:szCs w:val="20"/>
              </w:rPr>
              <w:t>1 mont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FAB97" w14:textId="5EDFF6FB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eastAsia="PMingLiU" w:cstheme="minorHAnsi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52674F">
              <w:rPr>
                <w:rFonts w:eastAsia="PMingLiU" w:cstheme="minorHAnsi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4499DA" w14:textId="6F8B8BD0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asciiTheme="minorHAnsi" w:hAnsiTheme="minorHAnsi"/>
                <w:b/>
                <w:bCs/>
                <w:sz w:val="20"/>
                <w:szCs w:val="20"/>
              </w:rPr>
              <w:t>2 month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91C83" w14:textId="3B50DAE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eastAsia="PMingLiU" w:cstheme="minorHAnsi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52674F">
              <w:rPr>
                <w:rFonts w:eastAsia="PMingLiU" w:cstheme="minorHAnsi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CF4305" w14:textId="4ED47854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4AF659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asciiTheme="minorHAnsi" w:hAnsiTheme="minorHAnsi"/>
                <w:b/>
                <w:bCs/>
                <w:sz w:val="20"/>
                <w:szCs w:val="20"/>
              </w:rPr>
              <w:t>&lt; 1 wee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ACD20" w14:textId="6A98F539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eastAsia="PMingLiU" w:cstheme="minorHAnsi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52674F">
              <w:rPr>
                <w:rFonts w:eastAsia="PMingLiU" w:cstheme="minorHAnsi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D9A4E0" w14:textId="4A02D679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asciiTheme="minorHAnsi" w:hAnsiTheme="minorHAnsi"/>
                <w:b/>
                <w:bCs/>
                <w:sz w:val="20"/>
                <w:szCs w:val="20"/>
              </w:rPr>
              <w:t>1 wee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DAB5E" w14:textId="5F1BE3B9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eastAsia="PMingLiU" w:cstheme="minorHAnsi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52674F">
              <w:rPr>
                <w:rFonts w:eastAsia="PMingLiU" w:cstheme="minorHAnsi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96F879" w14:textId="0F5543FB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asciiTheme="minorHAnsi" w:hAnsiTheme="minorHAnsi"/>
                <w:b/>
                <w:bCs/>
                <w:sz w:val="20"/>
                <w:szCs w:val="20"/>
              </w:rPr>
              <w:t>&gt;1 week to &lt;2 months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E3992" w14:textId="10F5C472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52674F">
              <w:rPr>
                <w:rFonts w:eastAsia="PMingLiU" w:cstheme="minorHAnsi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52674F">
              <w:rPr>
                <w:rFonts w:eastAsia="PMingLiU" w:cstheme="minorHAnsi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52674F" w:rsidRPr="0052674F" w14:paraId="70EAAEA2" w14:textId="6B45D0AE" w:rsidTr="00FF58A3">
        <w:trPr>
          <w:trHeight w:val="276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F164FE6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 xml:space="preserve">Pregnancy complications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03FD6E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9EF00F0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1E1464" w14:textId="44555D74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CE987C0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011958" w14:textId="4B699798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48EBCE6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3616B7" w14:textId="1ED38B2B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D23B2AF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124AD6" w14:textId="5AF9D315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CDE436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FE6E54B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B8B7D3" w14:textId="46199E9E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A8A141E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70C2B7" w14:textId="697AE402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</w:tcPr>
          <w:p w14:paraId="70639181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2674F" w:rsidRPr="0052674F" w14:paraId="289D6D8A" w14:textId="7D7BEFC6" w:rsidTr="00FF58A3">
        <w:trPr>
          <w:trHeight w:val="276"/>
        </w:trPr>
        <w:tc>
          <w:tcPr>
            <w:tcW w:w="2122" w:type="dxa"/>
            <w:shd w:val="clear" w:color="auto" w:fill="auto"/>
          </w:tcPr>
          <w:p w14:paraId="763A79FB" w14:textId="77777777" w:rsidR="0052674F" w:rsidRPr="0052674F" w:rsidRDefault="0052674F" w:rsidP="00FF58A3">
            <w:pPr>
              <w:pStyle w:val="EndNoteBibliography"/>
              <w:ind w:firstLineChars="100" w:firstLine="200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3C667936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2491E9FA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244DD2A" w14:textId="410CD69C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2BDC6DCF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6E57836" w14:textId="2821984C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03EC918F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C41954C" w14:textId="4422BE55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04648D09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  <w:noWrap/>
          </w:tcPr>
          <w:p w14:paraId="4B094ABE" w14:textId="5C4CABB8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3E853576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103B32D5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1760D2ED" w14:textId="7E7CAE64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1ADB4514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8888684" w14:textId="22E0885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72" w:type="dxa"/>
            <w:shd w:val="clear" w:color="auto" w:fill="auto"/>
          </w:tcPr>
          <w:p w14:paraId="16AA6FED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2674F" w:rsidRPr="0052674F" w14:paraId="200FBD8A" w14:textId="3095917A" w:rsidTr="00FF58A3">
        <w:trPr>
          <w:trHeight w:val="276"/>
        </w:trPr>
        <w:tc>
          <w:tcPr>
            <w:tcW w:w="2122" w:type="dxa"/>
            <w:shd w:val="clear" w:color="auto" w:fill="auto"/>
            <w:noWrap/>
            <w:hideMark/>
          </w:tcPr>
          <w:p w14:paraId="3A801D14" w14:textId="77777777" w:rsidR="0052674F" w:rsidRPr="0052674F" w:rsidRDefault="0052674F" w:rsidP="00FF58A3">
            <w:pPr>
              <w:pStyle w:val="EndNoteBibliography"/>
              <w:ind w:firstLineChars="100" w:firstLine="200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E848DA" w14:textId="1DCE5848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0.</w:t>
            </w:r>
            <w:r w:rsidR="00BE01B6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  <w:tc>
          <w:tcPr>
            <w:tcW w:w="567" w:type="dxa"/>
            <w:shd w:val="clear" w:color="auto" w:fill="auto"/>
          </w:tcPr>
          <w:p w14:paraId="12541F14" w14:textId="58402310" w:rsidR="0052674F" w:rsidRPr="0052674F" w:rsidRDefault="00BE01B6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0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3FC310" w14:textId="101D9255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1.</w:t>
            </w:r>
            <w:r w:rsidR="00BE01B6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14:paraId="0ECF3482" w14:textId="6B45A684" w:rsidR="0052674F" w:rsidRPr="0052674F" w:rsidRDefault="00BE01B6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2B1DEB" w14:textId="55B3FBB5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0.1</w:t>
            </w:r>
            <w:r w:rsidR="00BE01B6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240E6918" w14:textId="32BA1E89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27A9CC" w14:textId="556A182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-0.</w:t>
            </w:r>
            <w:r w:rsidR="00BE01B6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78835F1D" w14:textId="72FE002E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91</w:t>
            </w:r>
          </w:p>
        </w:tc>
        <w:tc>
          <w:tcPr>
            <w:tcW w:w="76" w:type="dxa"/>
            <w:shd w:val="clear" w:color="auto" w:fill="auto"/>
            <w:noWrap/>
            <w:hideMark/>
          </w:tcPr>
          <w:p w14:paraId="0BA9C065" w14:textId="3C287E55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0A468889" w14:textId="598387FE" w:rsidR="0052674F" w:rsidRPr="0052674F" w:rsidRDefault="00CF0A22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09</w:t>
            </w:r>
          </w:p>
        </w:tc>
        <w:tc>
          <w:tcPr>
            <w:tcW w:w="567" w:type="dxa"/>
            <w:shd w:val="clear" w:color="auto" w:fill="auto"/>
          </w:tcPr>
          <w:p w14:paraId="300ABB0D" w14:textId="36005720" w:rsidR="0052674F" w:rsidRPr="0052674F" w:rsidRDefault="00CF0A22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F098D4" w14:textId="02995825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0.</w:t>
            </w:r>
            <w:r w:rsidR="00CF0A22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24E03954" w14:textId="21E90C54" w:rsidR="0052674F" w:rsidRPr="0052674F" w:rsidRDefault="00CF0A22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23EB88" w14:textId="6FDAC07E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0.</w:t>
            </w:r>
            <w:r w:rsidR="00CF0A22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572" w:type="dxa"/>
            <w:shd w:val="clear" w:color="auto" w:fill="auto"/>
          </w:tcPr>
          <w:p w14:paraId="74FAB335" w14:textId="44F84B13" w:rsidR="0052674F" w:rsidRPr="0052674F" w:rsidRDefault="00CF0A22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09</w:t>
            </w:r>
          </w:p>
        </w:tc>
      </w:tr>
      <w:tr w:rsidR="0052674F" w:rsidRPr="0052674F" w14:paraId="580BB698" w14:textId="16DAAE24" w:rsidTr="00FF58A3">
        <w:trPr>
          <w:trHeight w:val="276"/>
        </w:trPr>
        <w:tc>
          <w:tcPr>
            <w:tcW w:w="2122" w:type="dxa"/>
            <w:shd w:val="clear" w:color="auto" w:fill="auto"/>
            <w:hideMark/>
          </w:tcPr>
          <w:p w14:paraId="16E717CC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Delivery complication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88BD95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0202F7E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ADDDA1E" w14:textId="1BAB27BD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95D0A27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C057456" w14:textId="7D859975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43C3ADA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84CCD01" w14:textId="5C8DBA98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3FB1DAD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  <w:noWrap/>
            <w:hideMark/>
          </w:tcPr>
          <w:p w14:paraId="556156F6" w14:textId="3786A881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1251ECAB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15347C3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BF112AB" w14:textId="76DA574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FF16559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A660CF4" w14:textId="4DC8EB22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5E5750E0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2674F" w:rsidRPr="0052674F" w14:paraId="76639EED" w14:textId="08C61092" w:rsidTr="00FF58A3">
        <w:trPr>
          <w:trHeight w:val="276"/>
        </w:trPr>
        <w:tc>
          <w:tcPr>
            <w:tcW w:w="2122" w:type="dxa"/>
            <w:shd w:val="clear" w:color="auto" w:fill="auto"/>
          </w:tcPr>
          <w:p w14:paraId="5468C9C6" w14:textId="77777777" w:rsidR="0052674F" w:rsidRPr="0052674F" w:rsidRDefault="0052674F" w:rsidP="00FF58A3">
            <w:pPr>
              <w:pStyle w:val="EndNoteBibliography"/>
              <w:ind w:firstLineChars="100" w:firstLine="200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531181A0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3E4AC144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1A6C904" w14:textId="7F3F6676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7DBB9C6B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67A7BE3" w14:textId="4D66D9BA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3A6944C6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3EFA0B6" w14:textId="2B536C2A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323EEC3C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  <w:noWrap/>
          </w:tcPr>
          <w:p w14:paraId="0AF53984" w14:textId="36067EE5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7CAC36CB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4F1A3138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5BF12A3" w14:textId="50BF1F22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7B9EAF94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E3AF206" w14:textId="2B266934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72" w:type="dxa"/>
            <w:shd w:val="clear" w:color="auto" w:fill="auto"/>
          </w:tcPr>
          <w:p w14:paraId="317658FA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2674F" w:rsidRPr="0052674F" w14:paraId="4995C95F" w14:textId="61FBB39D" w:rsidTr="00FF58A3">
        <w:trPr>
          <w:trHeight w:val="276"/>
        </w:trPr>
        <w:tc>
          <w:tcPr>
            <w:tcW w:w="2122" w:type="dxa"/>
            <w:shd w:val="clear" w:color="auto" w:fill="auto"/>
            <w:noWrap/>
            <w:hideMark/>
          </w:tcPr>
          <w:p w14:paraId="66D4E6A0" w14:textId="77777777" w:rsidR="0052674F" w:rsidRPr="0052674F" w:rsidRDefault="0052674F" w:rsidP="00FF58A3">
            <w:pPr>
              <w:pStyle w:val="EndNoteBibliography"/>
              <w:ind w:firstLineChars="100" w:firstLine="200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A08422" w14:textId="2604EF32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0.8</w:t>
            </w:r>
            <w:r w:rsidR="0000601F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04ED474" w14:textId="73DFBC3E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F9D76D" w14:textId="2659156D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-0.</w:t>
            </w:r>
            <w:r w:rsidR="0000601F">
              <w:rPr>
                <w:rFonts w:asciiTheme="minorHAnsi" w:hAnsiTheme="minorHAnsi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auto"/>
          </w:tcPr>
          <w:p w14:paraId="6E2F74C0" w14:textId="30117CB7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CA70F4" w14:textId="4297BC48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-0.</w:t>
            </w:r>
            <w:r w:rsidR="0000601F">
              <w:rPr>
                <w:rFonts w:asciiTheme="minorHAnsi" w:hAnsiTheme="minorHAnsi"/>
                <w:sz w:val="20"/>
                <w:szCs w:val="20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23A76995" w14:textId="18DC8A6B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5BF9F6" w14:textId="7D85F4FE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-0.0</w:t>
            </w:r>
            <w:r w:rsidR="0000601F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0BC70825" w14:textId="3D4F5D42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87</w:t>
            </w:r>
          </w:p>
        </w:tc>
        <w:tc>
          <w:tcPr>
            <w:tcW w:w="76" w:type="dxa"/>
            <w:shd w:val="clear" w:color="auto" w:fill="auto"/>
            <w:noWrap/>
            <w:hideMark/>
          </w:tcPr>
          <w:p w14:paraId="6B912A7B" w14:textId="5C823F66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3B17A1E7" w14:textId="521EED26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0.</w:t>
            </w:r>
            <w:r w:rsidR="00CF0A22">
              <w:rPr>
                <w:rFonts w:asciiTheme="minorHAnsi" w:hAnsiTheme="minorHAnsi"/>
                <w:sz w:val="20"/>
                <w:szCs w:val="20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14:paraId="63C341D8" w14:textId="3194F6B8" w:rsidR="0052674F" w:rsidRPr="0052674F" w:rsidRDefault="00CF0A22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AAE014" w14:textId="077CA03A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-0.</w:t>
            </w:r>
            <w:r w:rsidR="00CF0A22">
              <w:rPr>
                <w:rFonts w:asciiTheme="minorHAnsi" w:hAnsiTheme="minorHAnsi"/>
                <w:sz w:val="20"/>
                <w:szCs w:val="20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4FBA8D1F" w14:textId="232FCC59" w:rsidR="0052674F" w:rsidRPr="0052674F" w:rsidRDefault="00CF0A22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0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632BD7" w14:textId="531B873E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0.5</w:t>
            </w:r>
            <w:r w:rsidR="00CF0A22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572" w:type="dxa"/>
            <w:shd w:val="clear" w:color="auto" w:fill="auto"/>
          </w:tcPr>
          <w:p w14:paraId="1026815A" w14:textId="10E46A36" w:rsidR="0052674F" w:rsidRPr="0052674F" w:rsidRDefault="00CF0A22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</w:tr>
      <w:tr w:rsidR="0052674F" w:rsidRPr="0052674F" w14:paraId="3EEDB893" w14:textId="27437B92" w:rsidTr="00FF58A3">
        <w:trPr>
          <w:trHeight w:val="276"/>
        </w:trPr>
        <w:tc>
          <w:tcPr>
            <w:tcW w:w="2122" w:type="dxa"/>
            <w:shd w:val="clear" w:color="auto" w:fill="auto"/>
            <w:hideMark/>
          </w:tcPr>
          <w:p w14:paraId="125B1B81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 xml:space="preserve">Multiple gestation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3ADD1C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BC3B6E5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9414C53" w14:textId="45BE2CA6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5AC0B22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919B4C4" w14:textId="32F89655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DDCEE14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A3887E9" w14:textId="67D5BDBD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2C08073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  <w:noWrap/>
            <w:hideMark/>
          </w:tcPr>
          <w:p w14:paraId="45C2E523" w14:textId="7DD8D71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60DD5458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E7F8A28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25F98BA3" w14:textId="0517009F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E62804D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16EB39E" w14:textId="1A6A62F1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62E861C9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2674F" w:rsidRPr="0052674F" w14:paraId="2BE86338" w14:textId="2910FC69" w:rsidTr="00FF58A3">
        <w:trPr>
          <w:trHeight w:val="276"/>
        </w:trPr>
        <w:tc>
          <w:tcPr>
            <w:tcW w:w="2122" w:type="dxa"/>
            <w:shd w:val="clear" w:color="auto" w:fill="auto"/>
          </w:tcPr>
          <w:p w14:paraId="40CEA2C3" w14:textId="77777777" w:rsidR="0052674F" w:rsidRPr="0052674F" w:rsidRDefault="0052674F" w:rsidP="00FF58A3">
            <w:pPr>
              <w:pStyle w:val="EndNoteBibliography"/>
              <w:ind w:firstLineChars="100" w:firstLine="200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5246F7FE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61F66367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7A4AD5C" w14:textId="21735E53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63B15A50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39B4CFB" w14:textId="16D0CF6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153E649D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7E5199F" w14:textId="2DE3BFB6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3447BE4D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  <w:noWrap/>
          </w:tcPr>
          <w:p w14:paraId="7B149378" w14:textId="184F464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5F6A50F6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2303133A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0CB0DCA4" w14:textId="70C725D3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414F0689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80D28EF" w14:textId="02DF0853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72" w:type="dxa"/>
            <w:shd w:val="clear" w:color="auto" w:fill="auto"/>
          </w:tcPr>
          <w:p w14:paraId="0BB01E8A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2674F" w:rsidRPr="0052674F" w14:paraId="3E1D9960" w14:textId="098EF681" w:rsidTr="00FF58A3">
        <w:trPr>
          <w:trHeight w:val="276"/>
        </w:trPr>
        <w:tc>
          <w:tcPr>
            <w:tcW w:w="2122" w:type="dxa"/>
            <w:shd w:val="clear" w:color="auto" w:fill="auto"/>
            <w:noWrap/>
            <w:hideMark/>
          </w:tcPr>
          <w:p w14:paraId="0D3321B4" w14:textId="77777777" w:rsidR="0052674F" w:rsidRPr="0052674F" w:rsidRDefault="0052674F" w:rsidP="00FF58A3">
            <w:pPr>
              <w:pStyle w:val="EndNoteBibliography"/>
              <w:ind w:firstLineChars="100" w:firstLine="200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A0BF5E" w14:textId="62203BE0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2.</w:t>
            </w:r>
            <w:r w:rsidR="0000601F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14:paraId="493A3E1A" w14:textId="5718CAEB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DA7635" w14:textId="4A3AD018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-0.</w:t>
            </w:r>
            <w:r w:rsidR="0000601F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14:paraId="796900DE" w14:textId="072DF9EF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F588E0" w14:textId="45E51246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-0.</w:t>
            </w:r>
            <w:r w:rsidR="0000601F">
              <w:rPr>
                <w:rFonts w:asciiTheme="minorHAnsi" w:hAnsiTheme="minorHAnsi"/>
                <w:sz w:val="20"/>
                <w:szCs w:val="20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16C9E3B2" w14:textId="5C5D286D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90C700" w14:textId="14208312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-1</w:t>
            </w:r>
            <w:r w:rsidR="0000601F">
              <w:rPr>
                <w:rFonts w:asciiTheme="minorHAnsi" w:hAnsiTheme="minorHAnsi"/>
                <w:sz w:val="20"/>
                <w:szCs w:val="20"/>
              </w:rPr>
              <w:t>2.51</w:t>
            </w:r>
          </w:p>
        </w:tc>
        <w:tc>
          <w:tcPr>
            <w:tcW w:w="567" w:type="dxa"/>
            <w:shd w:val="clear" w:color="auto" w:fill="auto"/>
          </w:tcPr>
          <w:p w14:paraId="596C8D9E" w14:textId="43613D5C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99</w:t>
            </w:r>
          </w:p>
        </w:tc>
        <w:tc>
          <w:tcPr>
            <w:tcW w:w="76" w:type="dxa"/>
            <w:shd w:val="clear" w:color="auto" w:fill="auto"/>
            <w:noWrap/>
            <w:hideMark/>
          </w:tcPr>
          <w:p w14:paraId="2C2F2BBC" w14:textId="456BF396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28AD91F5" w14:textId="09A5DEDD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2.</w:t>
            </w:r>
            <w:r w:rsidR="00CF0A22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14:paraId="776E4B94" w14:textId="1DE95D4F" w:rsidR="0052674F" w:rsidRPr="0052674F" w:rsidRDefault="009F6F5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C5227F" w14:textId="4E0CCF3F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-</w:t>
            </w:r>
            <w:r w:rsidR="00CF0A22">
              <w:rPr>
                <w:rFonts w:asciiTheme="minorHAnsi" w:hAnsiTheme="minorHAnsi"/>
                <w:sz w:val="20"/>
                <w:szCs w:val="20"/>
              </w:rPr>
              <w:t>1.04</w:t>
            </w:r>
          </w:p>
        </w:tc>
        <w:tc>
          <w:tcPr>
            <w:tcW w:w="567" w:type="dxa"/>
            <w:shd w:val="clear" w:color="auto" w:fill="auto"/>
          </w:tcPr>
          <w:p w14:paraId="4C48A0A3" w14:textId="548A9277" w:rsidR="0052674F" w:rsidRPr="0052674F" w:rsidRDefault="009F6F5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C92859" w14:textId="4C8CD0A5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1.</w:t>
            </w:r>
            <w:r w:rsidR="009F6F5F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572" w:type="dxa"/>
            <w:shd w:val="clear" w:color="auto" w:fill="auto"/>
          </w:tcPr>
          <w:p w14:paraId="4C935B40" w14:textId="5EF56ADD" w:rsidR="0052674F" w:rsidRPr="0052674F" w:rsidRDefault="009F6F5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05</w:t>
            </w:r>
          </w:p>
        </w:tc>
      </w:tr>
      <w:tr w:rsidR="0052674F" w:rsidRPr="0052674F" w14:paraId="6B55B35B" w14:textId="4BFCE965" w:rsidTr="00FF58A3">
        <w:trPr>
          <w:trHeight w:val="276"/>
        </w:trPr>
        <w:tc>
          <w:tcPr>
            <w:tcW w:w="2122" w:type="dxa"/>
            <w:shd w:val="clear" w:color="auto" w:fill="auto"/>
            <w:hideMark/>
          </w:tcPr>
          <w:p w14:paraId="1091D6D0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Low birth weigh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EAA25C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606C9FE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563711F" w14:textId="2C9D9FC3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E981837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2F799F6" w14:textId="6C4C1A41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30E6B9C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FDA5B31" w14:textId="5745FD2C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73D512D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  <w:noWrap/>
            <w:hideMark/>
          </w:tcPr>
          <w:p w14:paraId="06E94510" w14:textId="50A93AB0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3E0B3D9F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7ED820D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5047C930" w14:textId="36A08A7C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C67FEE4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CFE1AC4" w14:textId="39C7ADEC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4092B6E3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2674F" w:rsidRPr="0052674F" w14:paraId="4BB427D1" w14:textId="4003DC3F" w:rsidTr="00FF58A3">
        <w:trPr>
          <w:trHeight w:val="276"/>
        </w:trPr>
        <w:tc>
          <w:tcPr>
            <w:tcW w:w="2122" w:type="dxa"/>
            <w:shd w:val="clear" w:color="auto" w:fill="auto"/>
          </w:tcPr>
          <w:p w14:paraId="51CEA876" w14:textId="77777777" w:rsidR="0052674F" w:rsidRPr="0052674F" w:rsidRDefault="0052674F" w:rsidP="00FF58A3">
            <w:pPr>
              <w:pStyle w:val="EndNoteBibliography"/>
              <w:ind w:firstLineChars="100" w:firstLine="200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≥ 2,500 g</w:t>
            </w:r>
          </w:p>
        </w:tc>
        <w:tc>
          <w:tcPr>
            <w:tcW w:w="992" w:type="dxa"/>
            <w:shd w:val="clear" w:color="auto" w:fill="auto"/>
            <w:noWrap/>
          </w:tcPr>
          <w:p w14:paraId="0021A132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2ADF0E04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531A4FA" w14:textId="328EC9C3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672EB368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C92CBEE" w14:textId="6B2435BE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57CC7999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6A67222" w14:textId="543D8963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3E9A29CD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  <w:noWrap/>
          </w:tcPr>
          <w:p w14:paraId="5A7541D1" w14:textId="79C6117F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5F6AC2FE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2133B9ED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1DC782D6" w14:textId="772D5571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6BFE4259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9F30930" w14:textId="7CC9FD10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72" w:type="dxa"/>
            <w:shd w:val="clear" w:color="auto" w:fill="auto"/>
          </w:tcPr>
          <w:p w14:paraId="6F253A9F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2674F" w:rsidRPr="0052674F" w14:paraId="4CA3DDA4" w14:textId="423FC6E9" w:rsidTr="00FF58A3">
        <w:trPr>
          <w:trHeight w:val="276"/>
        </w:trPr>
        <w:tc>
          <w:tcPr>
            <w:tcW w:w="2122" w:type="dxa"/>
            <w:shd w:val="clear" w:color="auto" w:fill="auto"/>
            <w:noWrap/>
            <w:hideMark/>
          </w:tcPr>
          <w:p w14:paraId="59684B4D" w14:textId="77777777" w:rsidR="0052674F" w:rsidRPr="0052674F" w:rsidRDefault="0052674F" w:rsidP="00FF58A3">
            <w:pPr>
              <w:pStyle w:val="EndNoteBibliography"/>
              <w:ind w:firstLineChars="100" w:firstLine="200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&lt; 2,500 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1DA2AA" w14:textId="3B6379A2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1.</w:t>
            </w:r>
            <w:r w:rsidR="0000601F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0ED0A40F" w14:textId="4A87479A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F6177E" w14:textId="000B46BE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0.</w:t>
            </w:r>
            <w:r w:rsidR="0000601F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14:paraId="6E7409DA" w14:textId="13CF6781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F01E67" w14:textId="6FA921EF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02</w:t>
            </w:r>
          </w:p>
        </w:tc>
        <w:tc>
          <w:tcPr>
            <w:tcW w:w="567" w:type="dxa"/>
            <w:shd w:val="clear" w:color="auto" w:fill="auto"/>
          </w:tcPr>
          <w:p w14:paraId="79E7DA3F" w14:textId="0B7C6665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CB4942" w14:textId="0D4E82AD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-1</w:t>
            </w:r>
            <w:r w:rsidR="0000601F">
              <w:rPr>
                <w:rFonts w:asciiTheme="minorHAnsi" w:hAnsiTheme="minorHAnsi"/>
                <w:sz w:val="20"/>
                <w:szCs w:val="20"/>
              </w:rPr>
              <w:t>3.58</w:t>
            </w:r>
          </w:p>
        </w:tc>
        <w:tc>
          <w:tcPr>
            <w:tcW w:w="567" w:type="dxa"/>
            <w:shd w:val="clear" w:color="auto" w:fill="auto"/>
          </w:tcPr>
          <w:p w14:paraId="4A9D02C1" w14:textId="17E11405" w:rsidR="0052674F" w:rsidRPr="0052674F" w:rsidRDefault="0000601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98</w:t>
            </w:r>
          </w:p>
        </w:tc>
        <w:tc>
          <w:tcPr>
            <w:tcW w:w="76" w:type="dxa"/>
            <w:shd w:val="clear" w:color="auto" w:fill="auto"/>
            <w:noWrap/>
            <w:hideMark/>
          </w:tcPr>
          <w:p w14:paraId="3AC63BC6" w14:textId="628CB232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61EFE9C1" w14:textId="723E224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1.1</w:t>
            </w:r>
            <w:r w:rsidR="009F6F5F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1612D5C" w14:textId="4793A26B" w:rsidR="0052674F" w:rsidRPr="0052674F" w:rsidRDefault="009F6F5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E76E40" w14:textId="69AE6F5F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0.</w:t>
            </w:r>
            <w:r w:rsidR="009F6F5F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6BAA82B6" w14:textId="1C2E696A" w:rsidR="0052674F" w:rsidRPr="0052674F" w:rsidRDefault="009F6F5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7D5EA0" w14:textId="54B5E33F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0.8</w:t>
            </w:r>
            <w:r w:rsidR="009F6F5F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572" w:type="dxa"/>
            <w:shd w:val="clear" w:color="auto" w:fill="auto"/>
          </w:tcPr>
          <w:p w14:paraId="23BE9D81" w14:textId="2063D7C5" w:rsidR="0052674F" w:rsidRPr="0052674F" w:rsidRDefault="009F6F5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</w:tr>
      <w:tr w:rsidR="0052674F" w:rsidRPr="0052674F" w14:paraId="0F52E9C5" w14:textId="1C691400" w:rsidTr="00FF58A3">
        <w:trPr>
          <w:trHeight w:val="276"/>
        </w:trPr>
        <w:tc>
          <w:tcPr>
            <w:tcW w:w="2122" w:type="dxa"/>
            <w:shd w:val="clear" w:color="auto" w:fill="auto"/>
            <w:hideMark/>
          </w:tcPr>
          <w:p w14:paraId="457ABB4A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 xml:space="preserve">Preterm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6FD024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CBF9369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C90A8C8" w14:textId="447F8FE1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182EAC9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4A7C0DF" w14:textId="7C8E7DF4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A8718E7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29EF809" w14:textId="1806736F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C1D8BE4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  <w:noWrap/>
            <w:hideMark/>
          </w:tcPr>
          <w:p w14:paraId="579E66FB" w14:textId="2FDC28FF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72E192CE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D241AE9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52C9F10E" w14:textId="7CDFB4B2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D8E591F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831889E" w14:textId="49877B34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06310B43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2674F" w:rsidRPr="0052674F" w14:paraId="5851F068" w14:textId="66CFA840" w:rsidTr="00FF58A3">
        <w:trPr>
          <w:trHeight w:val="276"/>
        </w:trPr>
        <w:tc>
          <w:tcPr>
            <w:tcW w:w="2122" w:type="dxa"/>
            <w:shd w:val="clear" w:color="auto" w:fill="auto"/>
          </w:tcPr>
          <w:p w14:paraId="7ADEF245" w14:textId="77777777" w:rsidR="0052674F" w:rsidRPr="0052674F" w:rsidRDefault="0052674F" w:rsidP="00FF58A3">
            <w:pPr>
              <w:pStyle w:val="EndNoteBibliography"/>
              <w:ind w:firstLineChars="100" w:firstLine="200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≥ 37 weeks</w:t>
            </w:r>
          </w:p>
        </w:tc>
        <w:tc>
          <w:tcPr>
            <w:tcW w:w="992" w:type="dxa"/>
            <w:shd w:val="clear" w:color="auto" w:fill="auto"/>
            <w:noWrap/>
          </w:tcPr>
          <w:p w14:paraId="56013AC0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692FD947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837B0FE" w14:textId="5FB6217E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08BBE12E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B8DC090" w14:textId="7018F6AB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0CB5603D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821284E" w14:textId="012893A9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305DF25D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  <w:noWrap/>
          </w:tcPr>
          <w:p w14:paraId="5B1429ED" w14:textId="0A8BCDAC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2F995106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42A5E587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7C62A8C" w14:textId="652E775C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31FFDF5E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85B0EC1" w14:textId="17123ECC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72" w:type="dxa"/>
            <w:shd w:val="clear" w:color="auto" w:fill="auto"/>
          </w:tcPr>
          <w:p w14:paraId="47767BF0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2674F" w:rsidRPr="0052674F" w14:paraId="1CA10898" w14:textId="6AC6E1BD" w:rsidTr="00FF58A3">
        <w:trPr>
          <w:trHeight w:val="276"/>
        </w:trPr>
        <w:tc>
          <w:tcPr>
            <w:tcW w:w="2122" w:type="dxa"/>
            <w:shd w:val="clear" w:color="auto" w:fill="auto"/>
            <w:noWrap/>
            <w:hideMark/>
          </w:tcPr>
          <w:p w14:paraId="5A80AE01" w14:textId="77777777" w:rsidR="0052674F" w:rsidRPr="0052674F" w:rsidRDefault="0052674F" w:rsidP="00FF58A3">
            <w:pPr>
              <w:pStyle w:val="EndNoteBibliography"/>
              <w:ind w:firstLineChars="100" w:firstLine="200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&lt; 37 week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A04F9B" w14:textId="60DBBFA0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1.</w:t>
            </w:r>
            <w:r w:rsidR="00706147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5FB0331F" w14:textId="43D4E1A9" w:rsidR="0052674F" w:rsidRPr="0052674F" w:rsidRDefault="00706147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1AAEB9" w14:textId="46E52D15" w:rsidR="0052674F" w:rsidRPr="0052674F" w:rsidRDefault="00706147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0.01</w:t>
            </w:r>
          </w:p>
        </w:tc>
        <w:tc>
          <w:tcPr>
            <w:tcW w:w="567" w:type="dxa"/>
            <w:shd w:val="clear" w:color="auto" w:fill="auto"/>
          </w:tcPr>
          <w:p w14:paraId="1435D815" w14:textId="091CDAC8" w:rsidR="0052674F" w:rsidRPr="0052674F" w:rsidRDefault="00706147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ADB8A4" w14:textId="14265B15" w:rsidR="0052674F" w:rsidRPr="0052674F" w:rsidRDefault="00706147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auto"/>
          </w:tcPr>
          <w:p w14:paraId="145FC9F0" w14:textId="4D90F903" w:rsidR="0052674F" w:rsidRPr="0052674F" w:rsidRDefault="00504FC3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911F5A" w14:textId="4F69EDEF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-0.</w:t>
            </w:r>
            <w:r w:rsidR="00706147">
              <w:rPr>
                <w:rFonts w:asciiTheme="minorHAnsi" w:hAnsiTheme="minorHAnsi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auto"/>
          </w:tcPr>
          <w:p w14:paraId="238FA109" w14:textId="6B2D29DA" w:rsidR="0052674F" w:rsidRPr="0052674F" w:rsidRDefault="00504FC3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55</w:t>
            </w:r>
          </w:p>
        </w:tc>
        <w:tc>
          <w:tcPr>
            <w:tcW w:w="76" w:type="dxa"/>
            <w:shd w:val="clear" w:color="auto" w:fill="auto"/>
            <w:noWrap/>
            <w:hideMark/>
          </w:tcPr>
          <w:p w14:paraId="456CAD3E" w14:textId="78C4737E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753EEC6D" w14:textId="695351DC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1.0</w:t>
            </w:r>
            <w:r w:rsidR="009F6F5F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8E09C40" w14:textId="53010A91" w:rsidR="0052674F" w:rsidRPr="0052674F" w:rsidRDefault="009F6F5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0107B0" w14:textId="7CCAFDD9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0.0</w:t>
            </w:r>
            <w:r w:rsidR="009F6F5F">
              <w:rPr>
                <w:rFonts w:asciiTheme="minorHAnsi" w:hAnsiTheme="minorHAnsi"/>
                <w:sz w:val="20"/>
                <w:szCs w:val="20"/>
              </w:rPr>
              <w:t>04</w:t>
            </w:r>
          </w:p>
        </w:tc>
        <w:tc>
          <w:tcPr>
            <w:tcW w:w="567" w:type="dxa"/>
            <w:shd w:val="clear" w:color="auto" w:fill="auto"/>
          </w:tcPr>
          <w:p w14:paraId="490F90FF" w14:textId="36BF5BD8" w:rsidR="0052674F" w:rsidRPr="0052674F" w:rsidRDefault="009F6F5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90A89A" w14:textId="3C7864FA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0.</w:t>
            </w:r>
            <w:r w:rsidR="009F6F5F">
              <w:rPr>
                <w:rFonts w:asciiTheme="minorHAnsi" w:hAnsiTheme="minorHAnsi"/>
                <w:sz w:val="20"/>
                <w:szCs w:val="20"/>
              </w:rPr>
              <w:t>89</w:t>
            </w:r>
          </w:p>
        </w:tc>
        <w:tc>
          <w:tcPr>
            <w:tcW w:w="572" w:type="dxa"/>
            <w:shd w:val="clear" w:color="auto" w:fill="auto"/>
          </w:tcPr>
          <w:p w14:paraId="6ACF115C" w14:textId="22218765" w:rsidR="0052674F" w:rsidRPr="0052674F" w:rsidRDefault="009F6F5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</w:tr>
      <w:tr w:rsidR="0052674F" w:rsidRPr="0052674F" w14:paraId="71A629E4" w14:textId="65D4524D" w:rsidTr="00FF58A3">
        <w:trPr>
          <w:trHeight w:val="276"/>
        </w:trPr>
        <w:tc>
          <w:tcPr>
            <w:tcW w:w="2122" w:type="dxa"/>
            <w:shd w:val="clear" w:color="auto" w:fill="auto"/>
            <w:hideMark/>
          </w:tcPr>
          <w:p w14:paraId="68D3713A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 xml:space="preserve">Admission to NICU/PICU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ABBF40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9A1FDD4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1D4B36B" w14:textId="6F6CBD2B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9087327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7F4006A" w14:textId="79DEF275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85DC4B3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6C0B59B" w14:textId="77775751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1D65B32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  <w:noWrap/>
            <w:hideMark/>
          </w:tcPr>
          <w:p w14:paraId="4A03BFA5" w14:textId="29A81FBD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14:paraId="0CDBE999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69EDE0E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B9D3F16" w14:textId="78B8DA62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EDE7332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A8A2B27" w14:textId="41838DA9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72" w:type="dxa"/>
            <w:shd w:val="clear" w:color="auto" w:fill="auto"/>
          </w:tcPr>
          <w:p w14:paraId="1D664232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2674F" w:rsidRPr="0052674F" w14:paraId="67656DC2" w14:textId="6CE69F02" w:rsidTr="00FF58A3">
        <w:trPr>
          <w:trHeight w:val="276"/>
        </w:trPr>
        <w:tc>
          <w:tcPr>
            <w:tcW w:w="2122" w:type="dxa"/>
            <w:shd w:val="clear" w:color="auto" w:fill="auto"/>
          </w:tcPr>
          <w:p w14:paraId="0EA20EE9" w14:textId="77777777" w:rsidR="0052674F" w:rsidRPr="0052674F" w:rsidRDefault="0052674F" w:rsidP="00FF58A3">
            <w:pPr>
              <w:pStyle w:val="EndNoteBibliography"/>
              <w:ind w:firstLineChars="100" w:firstLine="200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7A22B684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05B39B28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0C0D6CC" w14:textId="1FF4998E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6065E71F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0FD18DE" w14:textId="46C3CB95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3851CAFB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8AFBE70" w14:textId="411406B3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66E481E3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  <w:noWrap/>
          </w:tcPr>
          <w:p w14:paraId="79299498" w14:textId="1F825ADD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4B36771D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7F2D309E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038482F5" w14:textId="36F20EC3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67" w:type="dxa"/>
            <w:shd w:val="clear" w:color="auto" w:fill="auto"/>
          </w:tcPr>
          <w:p w14:paraId="536E7632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DA0A84E" w14:textId="7D843191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(Reference)</w:t>
            </w:r>
          </w:p>
        </w:tc>
        <w:tc>
          <w:tcPr>
            <w:tcW w:w="572" w:type="dxa"/>
            <w:shd w:val="clear" w:color="auto" w:fill="auto"/>
          </w:tcPr>
          <w:p w14:paraId="666EFBC5" w14:textId="7777777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2674F" w:rsidRPr="0052674F" w14:paraId="66044380" w14:textId="7D71DD3E" w:rsidTr="00FF58A3">
        <w:trPr>
          <w:trHeight w:val="276"/>
        </w:trPr>
        <w:tc>
          <w:tcPr>
            <w:tcW w:w="2122" w:type="dxa"/>
            <w:shd w:val="clear" w:color="auto" w:fill="auto"/>
            <w:noWrap/>
            <w:hideMark/>
          </w:tcPr>
          <w:p w14:paraId="393098DF" w14:textId="77777777" w:rsidR="0052674F" w:rsidRPr="0052674F" w:rsidRDefault="0052674F" w:rsidP="00FF58A3">
            <w:pPr>
              <w:pStyle w:val="EndNoteBibliography"/>
              <w:ind w:firstLineChars="100" w:firstLine="200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658459" w14:textId="71C68E8E" w:rsidR="0052674F" w:rsidRPr="0052674F" w:rsidRDefault="00504FC3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.13</w:t>
            </w:r>
          </w:p>
        </w:tc>
        <w:tc>
          <w:tcPr>
            <w:tcW w:w="567" w:type="dxa"/>
            <w:shd w:val="clear" w:color="auto" w:fill="auto"/>
          </w:tcPr>
          <w:p w14:paraId="5FB830AB" w14:textId="4A035582" w:rsidR="0052674F" w:rsidRPr="0052674F" w:rsidRDefault="00504FC3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92FBF0" w14:textId="6957BF37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2</w:t>
            </w:r>
            <w:r w:rsidR="00504FC3">
              <w:rPr>
                <w:rFonts w:asciiTheme="minorHAnsi" w:hAnsiTheme="minorHAnsi"/>
                <w:sz w:val="20"/>
                <w:szCs w:val="20"/>
              </w:rPr>
              <w:t>.37</w:t>
            </w:r>
          </w:p>
        </w:tc>
        <w:tc>
          <w:tcPr>
            <w:tcW w:w="567" w:type="dxa"/>
            <w:shd w:val="clear" w:color="auto" w:fill="auto"/>
          </w:tcPr>
          <w:p w14:paraId="22D6206B" w14:textId="6BD5A983" w:rsidR="0052674F" w:rsidRPr="0052674F" w:rsidRDefault="00504FC3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D7E31A" w14:textId="4C2201EB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-</w:t>
            </w:r>
            <w:r w:rsidR="00504FC3">
              <w:rPr>
                <w:rFonts w:asciiTheme="minorHAnsi" w:hAnsiTheme="minorHAnsi"/>
                <w:sz w:val="20"/>
                <w:szCs w:val="20"/>
              </w:rPr>
              <w:t>1.18</w:t>
            </w:r>
          </w:p>
        </w:tc>
        <w:tc>
          <w:tcPr>
            <w:tcW w:w="567" w:type="dxa"/>
            <w:shd w:val="clear" w:color="auto" w:fill="auto"/>
          </w:tcPr>
          <w:p w14:paraId="5DCF870D" w14:textId="6ABABBA3" w:rsidR="0052674F" w:rsidRPr="0052674F" w:rsidRDefault="00504FC3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305023" w14:textId="4201616C" w:rsidR="0052674F" w:rsidRPr="0052674F" w:rsidRDefault="00504FC3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05</w:t>
            </w:r>
          </w:p>
        </w:tc>
        <w:tc>
          <w:tcPr>
            <w:tcW w:w="567" w:type="dxa"/>
            <w:shd w:val="clear" w:color="auto" w:fill="auto"/>
          </w:tcPr>
          <w:p w14:paraId="367A926E" w14:textId="3B26064C" w:rsidR="0052674F" w:rsidRPr="0052674F" w:rsidRDefault="00504FC3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35</w:t>
            </w:r>
          </w:p>
        </w:tc>
        <w:tc>
          <w:tcPr>
            <w:tcW w:w="76" w:type="dxa"/>
            <w:shd w:val="clear" w:color="auto" w:fill="auto"/>
            <w:noWrap/>
            <w:hideMark/>
          </w:tcPr>
          <w:p w14:paraId="6F7F1392" w14:textId="6F3A9BDE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791EC578" w14:textId="664F94E4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3.</w:t>
            </w:r>
            <w:r w:rsidR="009F6F5F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567" w:type="dxa"/>
            <w:shd w:val="clear" w:color="auto" w:fill="auto"/>
          </w:tcPr>
          <w:p w14:paraId="65D3C564" w14:textId="09A5742F" w:rsidR="0052674F" w:rsidRPr="0052674F" w:rsidRDefault="009F6F5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8A800F" w14:textId="773900CB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-0.</w:t>
            </w:r>
            <w:r w:rsidR="009F6F5F">
              <w:rPr>
                <w:rFonts w:asciiTheme="minorHAnsi" w:hAnsiTheme="minorHAnsi"/>
                <w:sz w:val="20"/>
                <w:szCs w:val="20"/>
              </w:rPr>
              <w:t>5</w:t>
            </w:r>
            <w:r w:rsidRPr="0052674F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52F3BAC" w14:textId="76E6B633" w:rsidR="0052674F" w:rsidRPr="0052674F" w:rsidRDefault="009F6F5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5F95D7" w14:textId="160FEEF5" w:rsidR="0052674F" w:rsidRPr="0052674F" w:rsidRDefault="0052674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2674F">
              <w:rPr>
                <w:rFonts w:asciiTheme="minorHAnsi" w:hAnsiTheme="minorHAnsi"/>
                <w:sz w:val="20"/>
                <w:szCs w:val="20"/>
              </w:rPr>
              <w:t>3.</w:t>
            </w:r>
            <w:r w:rsidR="009F6F5F">
              <w:rPr>
                <w:rFonts w:asciiTheme="minorHAnsi" w:hAnsiTheme="minorHAnsi"/>
                <w:sz w:val="20"/>
                <w:szCs w:val="20"/>
              </w:rPr>
              <w:t>89</w:t>
            </w:r>
          </w:p>
        </w:tc>
        <w:tc>
          <w:tcPr>
            <w:tcW w:w="572" w:type="dxa"/>
            <w:shd w:val="clear" w:color="auto" w:fill="auto"/>
          </w:tcPr>
          <w:p w14:paraId="144192C1" w14:textId="3721A972" w:rsidR="0052674F" w:rsidRPr="0052674F" w:rsidRDefault="009F6F5F" w:rsidP="00FF58A3">
            <w:pPr>
              <w:pStyle w:val="EndNoteBibliography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&lt;</w:t>
            </w:r>
            <w:r>
              <w:rPr>
                <w:rFonts w:asciiTheme="minorHAnsi" w:hAnsiTheme="minorHAnsi"/>
                <w:sz w:val="20"/>
                <w:szCs w:val="20"/>
              </w:rPr>
              <w:t>.001</w:t>
            </w:r>
          </w:p>
        </w:tc>
      </w:tr>
    </w:tbl>
    <w:p w14:paraId="4C9E8301" w14:textId="34B2BC60" w:rsidR="00434C6F" w:rsidRPr="002A656F" w:rsidRDefault="00434C6F" w:rsidP="00434C6F">
      <w:pPr>
        <w:pStyle w:val="EndNoteBibliography"/>
        <w:rPr>
          <w:rFonts w:asciiTheme="minorHAnsi" w:hAnsiTheme="minorHAnsi"/>
          <w:szCs w:val="24"/>
        </w:rPr>
      </w:pPr>
      <w:r w:rsidRPr="002A656F">
        <w:rPr>
          <w:rFonts w:asciiTheme="minorHAnsi" w:hAnsiTheme="minorHAnsi"/>
          <w:i/>
          <w:szCs w:val="24"/>
        </w:rPr>
        <w:t>Note.</w:t>
      </w:r>
      <w:r w:rsidRPr="002A656F">
        <w:rPr>
          <w:rFonts w:asciiTheme="minorHAnsi" w:hAnsiTheme="minorHAnsi"/>
          <w:szCs w:val="24"/>
        </w:rPr>
        <w:t xml:space="preserve"> </w:t>
      </w:r>
      <w:r w:rsidRPr="002A656F">
        <w:rPr>
          <w:rFonts w:asciiTheme="minorHAnsi" w:hAnsiTheme="minorHAnsi"/>
          <w:i/>
          <w:szCs w:val="24"/>
        </w:rPr>
        <w:t>ref.</w:t>
      </w:r>
      <w:r w:rsidRPr="002A656F">
        <w:rPr>
          <w:rFonts w:asciiTheme="minorHAnsi" w:hAnsiTheme="minorHAnsi"/>
          <w:szCs w:val="24"/>
        </w:rPr>
        <w:t xml:space="preserve">, reference group; </w:t>
      </w:r>
      <w:r w:rsidRPr="002A656F">
        <w:rPr>
          <w:rFonts w:asciiTheme="minorHAnsi" w:hAnsiTheme="minorHAnsi"/>
          <w:i/>
          <w:iCs/>
          <w:szCs w:val="24"/>
        </w:rPr>
        <w:t>NICU/PICU</w:t>
      </w:r>
      <w:r w:rsidRPr="002A656F">
        <w:rPr>
          <w:rFonts w:asciiTheme="minorHAnsi" w:hAnsiTheme="minorHAnsi"/>
          <w:szCs w:val="24"/>
        </w:rPr>
        <w:t xml:space="preserve">, neonatal intensive care unit/pediatric intensive care unit. Coefficient estimates were generated by binary or multinomial logistic regression and adjusted for mode of </w:t>
      </w:r>
      <w:r w:rsidRPr="002A656F">
        <w:rPr>
          <w:color w:val="000000" w:themeColor="text1"/>
        </w:rPr>
        <w:t>conception</w:t>
      </w:r>
      <w:r w:rsidRPr="002A656F">
        <w:rPr>
          <w:rFonts w:asciiTheme="minorHAnsi" w:hAnsiTheme="minorHAnsi"/>
          <w:color w:val="000000" w:themeColor="text1"/>
          <w:szCs w:val="24"/>
        </w:rPr>
        <w:t>, ma</w:t>
      </w:r>
      <w:r w:rsidRPr="002A656F">
        <w:rPr>
          <w:rFonts w:asciiTheme="minorHAnsi" w:hAnsiTheme="minorHAnsi"/>
          <w:szCs w:val="24"/>
        </w:rPr>
        <w:t xml:space="preserve">ternal age, maternal occupational status, abortion history, parity, and pre-existing diseases. </w:t>
      </w:r>
    </w:p>
    <w:p w14:paraId="7BDAECEC" w14:textId="77777777" w:rsidR="00C453A3" w:rsidRPr="00434C6F" w:rsidRDefault="00C453A3" w:rsidP="00434C6F">
      <w:pPr>
        <w:rPr>
          <w:lang w:val="en-US"/>
        </w:rPr>
      </w:pPr>
    </w:p>
    <w:sectPr w:rsidR="00C453A3" w:rsidRPr="00434C6F" w:rsidSect="00434C6F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C6F"/>
    <w:rsid w:val="0000601F"/>
    <w:rsid w:val="000157D2"/>
    <w:rsid w:val="00045CD3"/>
    <w:rsid w:val="0005740D"/>
    <w:rsid w:val="000740DF"/>
    <w:rsid w:val="00083B85"/>
    <w:rsid w:val="001342DA"/>
    <w:rsid w:val="0019517E"/>
    <w:rsid w:val="001B1283"/>
    <w:rsid w:val="001C5E48"/>
    <w:rsid w:val="001D67C0"/>
    <w:rsid w:val="002123B0"/>
    <w:rsid w:val="002240FB"/>
    <w:rsid w:val="00225F60"/>
    <w:rsid w:val="0028130C"/>
    <w:rsid w:val="002A451C"/>
    <w:rsid w:val="002D3E99"/>
    <w:rsid w:val="002F4F37"/>
    <w:rsid w:val="003646BF"/>
    <w:rsid w:val="003E13E7"/>
    <w:rsid w:val="003F0C08"/>
    <w:rsid w:val="00434C6F"/>
    <w:rsid w:val="00442684"/>
    <w:rsid w:val="0047662B"/>
    <w:rsid w:val="00483185"/>
    <w:rsid w:val="004A7861"/>
    <w:rsid w:val="004B5B33"/>
    <w:rsid w:val="00504FC3"/>
    <w:rsid w:val="0052674F"/>
    <w:rsid w:val="005400F4"/>
    <w:rsid w:val="00556FAB"/>
    <w:rsid w:val="00560754"/>
    <w:rsid w:val="00570090"/>
    <w:rsid w:val="00585CDC"/>
    <w:rsid w:val="005918D7"/>
    <w:rsid w:val="005B2E61"/>
    <w:rsid w:val="005F1A10"/>
    <w:rsid w:val="006954FD"/>
    <w:rsid w:val="006A1C3C"/>
    <w:rsid w:val="00706147"/>
    <w:rsid w:val="00707963"/>
    <w:rsid w:val="00723796"/>
    <w:rsid w:val="00753FAB"/>
    <w:rsid w:val="007B30B1"/>
    <w:rsid w:val="007B5B81"/>
    <w:rsid w:val="007E0169"/>
    <w:rsid w:val="007F480F"/>
    <w:rsid w:val="00802329"/>
    <w:rsid w:val="0080794F"/>
    <w:rsid w:val="00824BDE"/>
    <w:rsid w:val="00835E85"/>
    <w:rsid w:val="00862336"/>
    <w:rsid w:val="00884133"/>
    <w:rsid w:val="0089645E"/>
    <w:rsid w:val="008A6609"/>
    <w:rsid w:val="008F2178"/>
    <w:rsid w:val="00925AB2"/>
    <w:rsid w:val="009E47C1"/>
    <w:rsid w:val="009F6F5F"/>
    <w:rsid w:val="00A02C84"/>
    <w:rsid w:val="00A41D72"/>
    <w:rsid w:val="00AF325C"/>
    <w:rsid w:val="00B142AB"/>
    <w:rsid w:val="00B25985"/>
    <w:rsid w:val="00B4227D"/>
    <w:rsid w:val="00B452E4"/>
    <w:rsid w:val="00BE01B6"/>
    <w:rsid w:val="00BF28F9"/>
    <w:rsid w:val="00C10D7A"/>
    <w:rsid w:val="00C453A3"/>
    <w:rsid w:val="00C469F5"/>
    <w:rsid w:val="00C5712C"/>
    <w:rsid w:val="00C6443D"/>
    <w:rsid w:val="00C835C1"/>
    <w:rsid w:val="00C854C0"/>
    <w:rsid w:val="00CF0A22"/>
    <w:rsid w:val="00D60849"/>
    <w:rsid w:val="00D62A3C"/>
    <w:rsid w:val="00D7210F"/>
    <w:rsid w:val="00D7692E"/>
    <w:rsid w:val="00D8063C"/>
    <w:rsid w:val="00DC294E"/>
    <w:rsid w:val="00DC679C"/>
    <w:rsid w:val="00DE65CA"/>
    <w:rsid w:val="00E32EA2"/>
    <w:rsid w:val="00E449DE"/>
    <w:rsid w:val="00E64D96"/>
    <w:rsid w:val="00EC6AC5"/>
    <w:rsid w:val="00EE7618"/>
    <w:rsid w:val="00F22EAD"/>
    <w:rsid w:val="00F50E1E"/>
    <w:rsid w:val="00F965E6"/>
    <w:rsid w:val="00FB1CFF"/>
    <w:rsid w:val="00FB4321"/>
    <w:rsid w:val="00FD30B5"/>
    <w:rsid w:val="00FE119C"/>
    <w:rsid w:val="00FF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230CD"/>
  <w15:chartTrackingRefBased/>
  <w15:docId w15:val="{86743107-6410-F74D-883F-1BBE43463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C6F"/>
    <w:pPr>
      <w:widowControl w:val="0"/>
    </w:pPr>
    <w:rPr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434C6F"/>
    <w:rPr>
      <w:rFonts w:ascii="Calibri" w:hAnsi="Calibri" w:cs="Calibri"/>
      <w:lang w:val="en-US"/>
    </w:rPr>
  </w:style>
  <w:style w:type="character" w:customStyle="1" w:styleId="EndNoteBibliography0">
    <w:name w:val="EndNote Bibliography 字元"/>
    <w:basedOn w:val="DefaultParagraphFont"/>
    <w:link w:val="EndNoteBibliography"/>
    <w:rsid w:val="00434C6F"/>
    <w:rPr>
      <w:rFonts w:ascii="Calibri" w:hAnsi="Calibri" w:cs="Calibri"/>
      <w:szCs w:val="22"/>
    </w:rPr>
  </w:style>
  <w:style w:type="paragraph" w:styleId="Revision">
    <w:name w:val="Revision"/>
    <w:hidden/>
    <w:uiPriority w:val="99"/>
    <w:semiHidden/>
    <w:rsid w:val="0052674F"/>
    <w:rPr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0</cp:lastModifiedBy>
  <cp:revision>4</cp:revision>
  <dcterms:created xsi:type="dcterms:W3CDTF">2022-01-19T06:17:00Z</dcterms:created>
  <dcterms:modified xsi:type="dcterms:W3CDTF">2022-03-12T03:11:00Z</dcterms:modified>
</cp:coreProperties>
</file>